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Table S1. PCR analysis of chimpanzee tissu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46200</wp:posOffset>
                </wp:positionV>
                <wp:extent cx="7654290" cy="7433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4290" cy="7433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92"/>
                              <w:gridCol w:w="1746"/>
                              <w:gridCol w:w="4"/>
                              <w:gridCol w:w="1499"/>
                              <w:gridCol w:w="4"/>
                              <w:gridCol w:w="1496"/>
                              <w:gridCol w:w="7"/>
                              <w:gridCol w:w="1496"/>
                              <w:gridCol w:w="7"/>
                              <w:gridCol w:w="1493"/>
                              <w:gridCol w:w="1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Regi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ina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elanie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ntoine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Bo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29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P1/TCR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P1/TCR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P1/TCR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P1/TCR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P1/T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29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Thymus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18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Tonsil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</w:t>
                                  </w: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</w:t>
                                  </w: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Mes. L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Ing. L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Ax. L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Splee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Tongue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Parotid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</w:t>
                                  </w: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Submandibular gland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Esophagus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Stomach (cardia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Gall bladder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Duodenum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Jejunum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Colo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</w:t>
                                  </w: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Caecum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Adrenal gland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Urine bladder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Ureter (left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Ski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Muscle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Aorta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Aorta abd.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</w:t>
                                  </w: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Aorta thor.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Pericard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Thyroid gland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Sciatic nerve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Cervix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Uterus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Mammary gland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429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Ovary (left)</w:t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+/</w:t>
                                  </w: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shd w:fill="B3B3B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2.7pt;height:585.3pt;mso-wrap-distance-left:0pt;mso-wrap-distance-right:9pt;mso-wrap-distance-top:0pt;mso-wrap-distance-bottom:0pt;margin-top:106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0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92"/>
                        <w:gridCol w:w="1746"/>
                        <w:gridCol w:w="4"/>
                        <w:gridCol w:w="1499"/>
                        <w:gridCol w:w="4"/>
                        <w:gridCol w:w="1496"/>
                        <w:gridCol w:w="7"/>
                        <w:gridCol w:w="1496"/>
                        <w:gridCol w:w="7"/>
                        <w:gridCol w:w="1493"/>
                        <w:gridCol w:w="1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Regina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Gina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Melanie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Antoine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Bob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29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VP1/TCR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VP1/TCR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VP1/TCR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VP1/TCR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  <w:lang w:val="en-US"/>
                              </w:rPr>
                              <w:t>VP1/TC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429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Thymus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top w:val="single" w:sz="18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18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Tonsil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</w:t>
                            </w:r>
                            <w:r>
                              <w:rPr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</w:t>
                            </w:r>
                            <w:r>
                              <w:rPr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Mes. LN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Ing. LN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Ax. LN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Spleen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Tongue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Parotid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</w:t>
                            </w:r>
                            <w:r>
                              <w:rPr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Submandibular gland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Esophagus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Stomach (cardia)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Gall bladder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Duodenum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Jejunum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Colon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</w:t>
                            </w:r>
                            <w:r>
                              <w:rPr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Caecum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Adrenal gland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Urine bladder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Ureter (left)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Skin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Muscle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Aorta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Aorta abd.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</w:t>
                            </w:r>
                            <w:r>
                              <w:rPr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Aorta thor.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Pericard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Thyroid gland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Sciatic nerve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Cervix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Uterus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42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Mammary gland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429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Ovary (left)</w:t>
                            </w:r>
                          </w:p>
                        </w:tc>
                        <w:tc>
                          <w:tcPr>
                            <w:tcW w:w="1750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+/</w:t>
                            </w:r>
                            <w:r>
                              <w:rPr>
                                <w:szCs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shd w:fill="B3B3B3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03" w:type="dxa"/>
                            <w:gridSpan w:val="2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: not applicable. Grey-shaded areas: not done due to lack of material</w:t>
      </w:r>
    </w:p>
    <w:sectPr>
      <w:type w:val="nextPage"/>
      <w:pgSz w:w="14870" w:h="2104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08:00Z</dcterms:created>
  <dc:creator>Ernst Verschoor</dc:creator>
  <dc:description/>
  <cp:keywords/>
  <dc:language>en-US</dc:language>
  <cp:lastModifiedBy>Ernst Verschoor</cp:lastModifiedBy>
  <cp:lastPrinted>2010-08-25T14:05:00Z</cp:lastPrinted>
  <dcterms:modified xsi:type="dcterms:W3CDTF">2010-11-22T10:27:00Z</dcterms:modified>
  <cp:revision>13</cp:revision>
  <dc:subject/>
  <dc:title> </dc:title>
</cp:coreProperties>
</file>